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9D417" w14:textId="77777777" w:rsidR="005C44BD" w:rsidRPr="00373B0C" w:rsidRDefault="005C44BD" w:rsidP="005C44BD">
      <w:pPr>
        <w:spacing w:after="160" w:line="48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373B0C">
        <w:rPr>
          <w:rFonts w:ascii="Arial" w:hAnsi="Arial" w:cs="Arial"/>
          <w:noProof/>
          <w:color w:val="000000" w:themeColor="text1"/>
          <w:sz w:val="21"/>
          <w:szCs w:val="21"/>
          <w:lang w:val="en-GB"/>
          <w14:ligatures w14:val="standardContextual"/>
        </w:rPr>
        <w:drawing>
          <wp:inline distT="0" distB="0" distL="0" distR="0" wp14:anchorId="5C24D4F9" wp14:editId="468DC62F">
            <wp:extent cx="5938253" cy="4451733"/>
            <wp:effectExtent l="0" t="0" r="5715" b="6350"/>
            <wp:docPr id="1757607796" name="Afbeelding 6" descr="Afbeelding met tekst, diagram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607796" name="Afbeelding 6" descr="Afbeelding met tekst, diagram, Lettertype, lijn&#10;&#10;Automatisch gegenereerde beschrijv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20" r="10067" b="24284"/>
                    <a:stretch/>
                  </pic:blipFill>
                  <pic:spPr bwMode="auto">
                    <a:xfrm>
                      <a:off x="0" y="0"/>
                      <a:ext cx="5945043" cy="4456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A0736" w14:textId="31A0D4EF" w:rsidR="005C44BD" w:rsidRPr="00373B0C" w:rsidRDefault="005C44BD" w:rsidP="005C44BD">
      <w:pPr>
        <w:spacing w:after="160" w:line="480" w:lineRule="auto"/>
        <w:jc w:val="both"/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</w:pP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SUPPLEMENTARY FIGURE </w:t>
      </w:r>
      <w:r w:rsidR="006963AD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2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00373B0C"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  <w:t xml:space="preserve">Reliability and accuracy of the </w:t>
      </w: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  <w:t>Convolutional Neural Network</w:t>
      </w:r>
      <w:r w:rsidRPr="00373B0C"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  <w:t>. Bland Altman (black dashed line = mean error, grey dashed lines = 95% limits of agreement) and correlation plots (black dashed line = best fit line) are shown for IMF (in %) of the left and right lumbar paraspinal muscles. </w:t>
      </w:r>
      <w:r w:rsidRPr="00373B0C">
        <w:rPr>
          <w:rFonts w:ascii="Arial" w:hAnsi="Arial" w:cs="Arial"/>
          <w:i/>
          <w:iCs/>
          <w:color w:val="000000" w:themeColor="text1"/>
          <w:sz w:val="21"/>
          <w:szCs w:val="21"/>
          <w:shd w:val="clear" w:color="auto" w:fill="FFFFFF"/>
          <w:lang w:val="en-GB"/>
        </w:rPr>
        <w:t>GT</w:t>
      </w:r>
      <w:r w:rsidRPr="00373B0C"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  <w:t>  Ground truth.</w:t>
      </w:r>
    </w:p>
    <w:p w14:paraId="2EBDBA1F" w14:textId="77777777" w:rsidR="005C44BD" w:rsidRDefault="005C44BD" w:rsidP="005C44BD">
      <w:pP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</w:p>
    <w:p w14:paraId="3571B606" w14:textId="13137531" w:rsidR="004C09CB" w:rsidRDefault="004C09CB" w:rsidP="005C44BD"/>
    <w:sectPr w:rsidR="004C09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BD"/>
    <w:rsid w:val="004C09CB"/>
    <w:rsid w:val="004E487D"/>
    <w:rsid w:val="005C44BD"/>
    <w:rsid w:val="006963AD"/>
    <w:rsid w:val="0071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76A4C"/>
  <w15:chartTrackingRefBased/>
  <w15:docId w15:val="{3690EDD3-451A-41C1-B0CB-6EA6D533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1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4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1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3</cp:revision>
  <dcterms:created xsi:type="dcterms:W3CDTF">2023-08-28T19:02:00Z</dcterms:created>
  <dcterms:modified xsi:type="dcterms:W3CDTF">2024-02-06T19:03:00Z</dcterms:modified>
</cp:coreProperties>
</file>